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87EFF" w14:textId="3718D25D" w:rsidR="003970B9" w:rsidRPr="00DC04F1" w:rsidRDefault="001221C9" w:rsidP="00087C37">
      <w:pPr>
        <w:pStyle w:val="Heading1"/>
        <w:spacing w:line="240" w:lineRule="auto"/>
        <w:rPr>
          <w:color w:val="auto"/>
        </w:rPr>
      </w:pPr>
      <w:r w:rsidRPr="00DC04F1">
        <w:rPr>
          <w:color w:val="auto"/>
        </w:rPr>
        <w:t xml:space="preserve">Additional file </w:t>
      </w:r>
      <w:r w:rsidR="00F31AF3" w:rsidRPr="00DC04F1">
        <w:rPr>
          <w:color w:val="auto"/>
        </w:rPr>
        <w:t>2</w:t>
      </w:r>
      <w:r w:rsidR="00A70313">
        <w:rPr>
          <w:color w:val="auto"/>
        </w:rPr>
        <w:t>1</w:t>
      </w:r>
      <w:r w:rsidRPr="00DC04F1">
        <w:rPr>
          <w:color w:val="auto"/>
        </w:rPr>
        <w:t xml:space="preserve">: </w:t>
      </w:r>
      <w:r w:rsidR="003572B0" w:rsidRPr="00DC04F1">
        <w:rPr>
          <w:color w:val="auto"/>
        </w:rPr>
        <w:t xml:space="preserve">Supplementary </w:t>
      </w:r>
      <w:r w:rsidRPr="00DC04F1">
        <w:rPr>
          <w:color w:val="auto"/>
        </w:rPr>
        <w:t xml:space="preserve">Table </w:t>
      </w:r>
      <w:r w:rsidR="00AE789E" w:rsidRPr="00DC04F1">
        <w:rPr>
          <w:color w:val="auto"/>
        </w:rPr>
        <w:t>1</w:t>
      </w:r>
      <w:r w:rsidR="00EB3C7E">
        <w:rPr>
          <w:color w:val="auto"/>
        </w:rPr>
        <w:t>9</w:t>
      </w:r>
      <w:r w:rsidRPr="00DC04F1">
        <w:rPr>
          <w:color w:val="auto"/>
        </w:rPr>
        <w:t>_BMC.docx; Surgical management -</w:t>
      </w:r>
      <w:r w:rsidR="00896151" w:rsidRPr="00DC04F1">
        <w:rPr>
          <w:color w:val="auto"/>
        </w:rPr>
        <w:t xml:space="preserve"> H</w:t>
      </w:r>
      <w:r w:rsidRPr="00DC04F1">
        <w:rPr>
          <w:color w:val="auto"/>
        </w:rPr>
        <w:t xml:space="preserve">ealthy LHB </w:t>
      </w:r>
      <w:r w:rsidR="00896151" w:rsidRPr="00DC04F1">
        <w:rPr>
          <w:color w:val="auto"/>
        </w:rPr>
        <w:t>and</w:t>
      </w:r>
      <w:r w:rsidRPr="00DC04F1">
        <w:rPr>
          <w:color w:val="auto"/>
        </w:rPr>
        <w:t xml:space="preserve"> rotator cuff pathology</w:t>
      </w:r>
    </w:p>
    <w:p w14:paraId="7AF3D3F8" w14:textId="77777777" w:rsidR="003970B9" w:rsidRPr="00DC04F1" w:rsidRDefault="003970B9" w:rsidP="00087C37">
      <w:pPr>
        <w:spacing w:line="240" w:lineRule="auto"/>
      </w:pPr>
    </w:p>
    <w:tbl>
      <w:tblPr>
        <w:tblStyle w:val="PlainTable2"/>
        <w:tblW w:w="15397" w:type="dxa"/>
        <w:tblLayout w:type="fixed"/>
        <w:tblLook w:val="04A0" w:firstRow="1" w:lastRow="0" w:firstColumn="1" w:lastColumn="0" w:noHBand="0" w:noVBand="1"/>
      </w:tblPr>
      <w:tblGrid>
        <w:gridCol w:w="989"/>
        <w:gridCol w:w="769"/>
        <w:gridCol w:w="769"/>
        <w:gridCol w:w="678"/>
        <w:gridCol w:w="1942"/>
        <w:gridCol w:w="1491"/>
        <w:gridCol w:w="5514"/>
        <w:gridCol w:w="3245"/>
      </w:tblGrid>
      <w:tr w:rsidR="00DC04F1" w:rsidRPr="00DC04F1" w14:paraId="561533B7" w14:textId="77777777" w:rsidTr="002A12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</w:tcPr>
          <w:p w14:paraId="5CFCC2FE" w14:textId="77777777" w:rsidR="003970B9" w:rsidRPr="00DC04F1" w:rsidRDefault="003970B9" w:rsidP="00087C37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Author</w:t>
            </w:r>
          </w:p>
        </w:tc>
        <w:tc>
          <w:tcPr>
            <w:tcW w:w="769" w:type="dxa"/>
          </w:tcPr>
          <w:p w14:paraId="67D1799D" w14:textId="77777777" w:rsidR="003970B9" w:rsidRPr="00DC04F1" w:rsidRDefault="003970B9" w:rsidP="00087C37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Study type</w:t>
            </w:r>
          </w:p>
        </w:tc>
        <w:tc>
          <w:tcPr>
            <w:tcW w:w="769" w:type="dxa"/>
          </w:tcPr>
          <w:p w14:paraId="6A337917" w14:textId="77777777" w:rsidR="003970B9" w:rsidRPr="00DC04F1" w:rsidRDefault="003970B9" w:rsidP="00087C37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LOE</w:t>
            </w:r>
          </w:p>
        </w:tc>
        <w:tc>
          <w:tcPr>
            <w:tcW w:w="678" w:type="dxa"/>
          </w:tcPr>
          <w:p w14:paraId="53B94743" w14:textId="77777777" w:rsidR="003970B9" w:rsidRPr="00DC04F1" w:rsidRDefault="003970B9" w:rsidP="00087C37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942" w:type="dxa"/>
          </w:tcPr>
          <w:p w14:paraId="05EFC25D" w14:textId="77777777" w:rsidR="003970B9" w:rsidRPr="00DC04F1" w:rsidRDefault="003970B9" w:rsidP="00087C37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Pathology/Intervention</w:t>
            </w:r>
          </w:p>
        </w:tc>
        <w:tc>
          <w:tcPr>
            <w:tcW w:w="1491" w:type="dxa"/>
          </w:tcPr>
          <w:p w14:paraId="5A002846" w14:textId="77777777" w:rsidR="003970B9" w:rsidRPr="00DC04F1" w:rsidRDefault="003970B9" w:rsidP="00087C37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Post-operative outcomes</w:t>
            </w:r>
          </w:p>
        </w:tc>
        <w:tc>
          <w:tcPr>
            <w:tcW w:w="5514" w:type="dxa"/>
          </w:tcPr>
          <w:p w14:paraId="5315F200" w14:textId="77777777" w:rsidR="003970B9" w:rsidRPr="00DC04F1" w:rsidRDefault="003970B9" w:rsidP="00087C37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Clinical outcomes</w:t>
            </w:r>
          </w:p>
        </w:tc>
        <w:tc>
          <w:tcPr>
            <w:tcW w:w="3245" w:type="dxa"/>
          </w:tcPr>
          <w:p w14:paraId="0BF1CB69" w14:textId="77777777" w:rsidR="003970B9" w:rsidRPr="00DC04F1" w:rsidRDefault="003970B9" w:rsidP="00087C37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Implications</w:t>
            </w:r>
          </w:p>
        </w:tc>
      </w:tr>
      <w:tr w:rsidR="00DC04F1" w:rsidRPr="00DC04F1" w14:paraId="51EAB7EA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</w:tcPr>
          <w:p w14:paraId="066DD2A5" w14:textId="321C8CB9" w:rsidR="003970B9" w:rsidRPr="00DC04F1" w:rsidRDefault="003970B9" w:rsidP="00087C37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Boileau et al. (2007)</w:t>
            </w:r>
            <w:r w:rsidR="001E4698" w:rsidRPr="00DC04F1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69" w:type="dxa"/>
          </w:tcPr>
          <w:p w14:paraId="3E36AB47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Clinical trial</w:t>
            </w:r>
          </w:p>
        </w:tc>
        <w:tc>
          <w:tcPr>
            <w:tcW w:w="769" w:type="dxa"/>
          </w:tcPr>
          <w:p w14:paraId="5255AA7E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III</w:t>
            </w:r>
          </w:p>
        </w:tc>
        <w:tc>
          <w:tcPr>
            <w:tcW w:w="678" w:type="dxa"/>
          </w:tcPr>
          <w:p w14:paraId="3B7A8C99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68 (72)</w:t>
            </w:r>
          </w:p>
        </w:tc>
        <w:tc>
          <w:tcPr>
            <w:tcW w:w="1942" w:type="dxa"/>
          </w:tcPr>
          <w:p w14:paraId="6770A7D7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C04F1">
              <w:rPr>
                <w:rFonts w:asciiTheme="minorHAnsi" w:hAnsiTheme="minorHAnsi" w:cstheme="minorBidi"/>
                <w:sz w:val="18"/>
                <w:szCs w:val="18"/>
              </w:rPr>
              <w:t>Irreparable RC tear:</w:t>
            </w:r>
          </w:p>
          <w:p w14:paraId="67E3D046" w14:textId="77777777" w:rsidR="003970B9" w:rsidRPr="00DC04F1" w:rsidRDefault="003970B9" w:rsidP="00087C37">
            <w:pPr>
              <w:pStyle w:val="Table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adjunctive ATD (n=33)</w:t>
            </w:r>
          </w:p>
          <w:p w14:paraId="29BA0039" w14:textId="77777777" w:rsidR="003970B9" w:rsidRPr="00DC04F1" w:rsidRDefault="003970B9" w:rsidP="00087C37">
            <w:pPr>
              <w:pStyle w:val="Table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adjunctive ATT (n=39)</w:t>
            </w:r>
          </w:p>
          <w:p w14:paraId="5FA748AC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F9BD0A4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Mean follow-up time:</w:t>
            </w:r>
          </w:p>
          <w:p w14:paraId="079FFB79" w14:textId="77777777" w:rsidR="003970B9" w:rsidRPr="00DC04F1" w:rsidRDefault="003970B9" w:rsidP="00087C37">
            <w:pPr>
              <w:pStyle w:val="Table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ATD = 34 months (24-50)</w:t>
            </w:r>
          </w:p>
          <w:p w14:paraId="1F7F06E8" w14:textId="77777777" w:rsidR="003970B9" w:rsidRPr="00DC04F1" w:rsidRDefault="003970B9" w:rsidP="00087C37">
            <w:pPr>
              <w:pStyle w:val="Table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ATT = 36 months (24-76)</w:t>
            </w:r>
          </w:p>
          <w:p w14:paraId="6738C3BA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7B9A16C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7726075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91" w:type="dxa"/>
          </w:tcPr>
          <w:p w14:paraId="79EB597E" w14:textId="15C3F856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C04F1">
              <w:rPr>
                <w:rFonts w:asciiTheme="minorHAnsi" w:hAnsiTheme="minorHAnsi" w:cstheme="minorBidi"/>
                <w:sz w:val="18"/>
                <w:szCs w:val="18"/>
              </w:rPr>
              <w:t>CS, AROM &amp; PROM (</w:t>
            </w:r>
            <w:proofErr w:type="spellStart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 xml:space="preserve"> Flex, ER, IR), Popeye sign, Cramping arm pain, Pain in the bicipital groove, Patient satisfaction, Duration of </w:t>
            </w:r>
            <w:r w:rsidR="003572B0" w:rsidRPr="00DC04F1">
              <w:rPr>
                <w:rFonts w:asciiTheme="minorHAnsi" w:hAnsiTheme="minorHAnsi" w:cstheme="minorBidi"/>
                <w:sz w:val="18"/>
                <w:szCs w:val="18"/>
              </w:rPr>
              <w:t>follow-up</w:t>
            </w:r>
            <w:r w:rsidRPr="00DC04F1">
              <w:rPr>
                <w:rFonts w:asciiTheme="minorHAnsi" w:hAnsiTheme="minorHAnsi" w:cstheme="minorBidi"/>
                <w:sz w:val="18"/>
                <w:szCs w:val="18"/>
              </w:rPr>
              <w:t xml:space="preserve">, Imaging evaluation (X-RAY/CTA), </w:t>
            </w:r>
            <w:proofErr w:type="spellStart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>Acromiohumeral</w:t>
            </w:r>
            <w:proofErr w:type="spellEnd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 xml:space="preserve"> distance, </w:t>
            </w:r>
            <w:proofErr w:type="spellStart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>Acetabularization</w:t>
            </w:r>
            <w:proofErr w:type="spellEnd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>, GHJ OA.</w:t>
            </w:r>
          </w:p>
        </w:tc>
        <w:tc>
          <w:tcPr>
            <w:tcW w:w="5514" w:type="dxa"/>
          </w:tcPr>
          <w:p w14:paraId="54D533AE" w14:textId="77777777" w:rsidR="003970B9" w:rsidRPr="00DC04F1" w:rsidRDefault="003970B9" w:rsidP="00087C37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Fifty-three patients (78%) patients satisfied with postoperative result (very satisfied 46%, satisfied 32%, disappointed 15%, and 7% dissatisfied)</w:t>
            </w:r>
          </w:p>
          <w:p w14:paraId="122C6C43" w14:textId="72333D8B" w:rsidR="003970B9" w:rsidRPr="00DC04F1" w:rsidRDefault="003970B9" w:rsidP="00087C37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C04F1">
              <w:rPr>
                <w:rFonts w:asciiTheme="minorHAnsi" w:hAnsiTheme="minorHAnsi" w:cstheme="minorBidi"/>
                <w:sz w:val="18"/>
                <w:szCs w:val="18"/>
              </w:rPr>
              <w:t xml:space="preserve">Significant improvements in overall CS (p&lt;0.001) for pain, activity, </w:t>
            </w:r>
            <w:r w:rsidR="003572B0" w:rsidRPr="00DC04F1">
              <w:rPr>
                <w:rFonts w:asciiTheme="minorHAnsi" w:hAnsiTheme="minorHAnsi" w:cstheme="minorBidi"/>
                <w:sz w:val="18"/>
                <w:szCs w:val="18"/>
              </w:rPr>
              <w:t xml:space="preserve">and </w:t>
            </w:r>
            <w:r w:rsidRPr="00DC04F1">
              <w:rPr>
                <w:rFonts w:asciiTheme="minorHAnsi" w:hAnsiTheme="minorHAnsi" w:cstheme="minorBidi"/>
                <w:sz w:val="18"/>
                <w:szCs w:val="18"/>
              </w:rPr>
              <w:t xml:space="preserve">mobility but not for strength. Significant improvements in overall active </w:t>
            </w:r>
            <w:proofErr w:type="spellStart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 xml:space="preserve"> forward Flex ROM (p&lt;0.001). No significant difference in reduced </w:t>
            </w:r>
            <w:proofErr w:type="spellStart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>acromiohumeral</w:t>
            </w:r>
            <w:proofErr w:type="spellEnd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 xml:space="preserve"> distance (mean 1.1 ± 1.9 mm) between pre and postoperative measures. No significant difference in CS or cramping arm pain. Significant higher incidence of “Popeye” sign in patients treated with ATT (62%) vs. ATD (3%) (p&lt;0.001).</w:t>
            </w:r>
          </w:p>
        </w:tc>
        <w:tc>
          <w:tcPr>
            <w:tcW w:w="3245" w:type="dxa"/>
          </w:tcPr>
          <w:p w14:paraId="4D41F5D8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SATISFACTION (satisfied)</w:t>
            </w:r>
          </w:p>
          <w:p w14:paraId="76813F73" w14:textId="77777777" w:rsidR="003970B9" w:rsidRPr="00DC04F1" w:rsidRDefault="003970B9" w:rsidP="00087C37">
            <w:pPr>
              <w:pStyle w:val="Table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 xml:space="preserve">ATD = ATT </w:t>
            </w:r>
          </w:p>
          <w:p w14:paraId="576C12C4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818C9EF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PROMS:</w:t>
            </w:r>
          </w:p>
          <w:p w14:paraId="1A07C2C6" w14:textId="77777777" w:rsidR="003970B9" w:rsidRPr="00DC04F1" w:rsidRDefault="003970B9" w:rsidP="00087C37">
            <w:pPr>
              <w:pStyle w:val="Table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ATD = ATT (CS)</w:t>
            </w:r>
          </w:p>
          <w:p w14:paraId="36C7DD74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C877579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ROM:</w:t>
            </w:r>
          </w:p>
          <w:p w14:paraId="63B25DA0" w14:textId="77777777" w:rsidR="003970B9" w:rsidRPr="00DC04F1" w:rsidRDefault="003970B9" w:rsidP="00087C37">
            <w:pPr>
              <w:pStyle w:val="Table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C04F1">
              <w:rPr>
                <w:rFonts w:asciiTheme="minorHAnsi" w:hAnsiTheme="minorHAnsi" w:cstheme="minorBidi"/>
                <w:sz w:val="18"/>
                <w:szCs w:val="18"/>
              </w:rPr>
              <w:t>ATD = ATT (</w:t>
            </w:r>
            <w:proofErr w:type="spellStart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 xml:space="preserve"> Flex)</w:t>
            </w:r>
          </w:p>
          <w:p w14:paraId="4CBEA595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8E31288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 xml:space="preserve">COMPLICATIONS:  </w:t>
            </w:r>
          </w:p>
          <w:p w14:paraId="4A4AB73C" w14:textId="77777777" w:rsidR="003970B9" w:rsidRPr="00DC04F1" w:rsidRDefault="003970B9" w:rsidP="00087C37">
            <w:pPr>
              <w:pStyle w:val="Table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ATT &gt; ATD (Popeye deformity)</w:t>
            </w:r>
          </w:p>
          <w:p w14:paraId="2F644BBE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5BA94C9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C04F1" w:rsidRPr="00DC04F1" w14:paraId="0976DAC9" w14:textId="77777777" w:rsidTr="002A12CA">
        <w:trPr>
          <w:trHeight w:val="1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</w:tcPr>
          <w:p w14:paraId="349E5E21" w14:textId="5F0209EB" w:rsidR="003970B9" w:rsidRPr="00DC04F1" w:rsidRDefault="003970B9" w:rsidP="00087C37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DC04F1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DeFroda</w:t>
            </w:r>
            <w:proofErr w:type="spellEnd"/>
            <w:r w:rsidRPr="00DC04F1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et al. (2021)</w:t>
            </w:r>
            <w:r w:rsidR="001E4698" w:rsidRPr="00DC04F1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69" w:type="dxa"/>
          </w:tcPr>
          <w:p w14:paraId="3A8DF4D3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Cost analysis</w:t>
            </w:r>
          </w:p>
        </w:tc>
        <w:tc>
          <w:tcPr>
            <w:tcW w:w="769" w:type="dxa"/>
          </w:tcPr>
          <w:p w14:paraId="72F61E83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IV</w:t>
            </w:r>
          </w:p>
        </w:tc>
        <w:tc>
          <w:tcPr>
            <w:tcW w:w="678" w:type="dxa"/>
          </w:tcPr>
          <w:p w14:paraId="66FD7BF4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3635</w:t>
            </w:r>
          </w:p>
        </w:tc>
        <w:tc>
          <w:tcPr>
            <w:tcW w:w="1942" w:type="dxa"/>
          </w:tcPr>
          <w:p w14:paraId="25891CEE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C04F1">
              <w:rPr>
                <w:rFonts w:asciiTheme="minorHAnsi" w:hAnsiTheme="minorHAnsi" w:cstheme="minorBidi"/>
                <w:sz w:val="18"/>
                <w:szCs w:val="18"/>
              </w:rPr>
              <w:t>Repairable RC tear (cost comparison):</w:t>
            </w:r>
          </w:p>
          <w:p w14:paraId="18278F69" w14:textId="77777777" w:rsidR="003970B9" w:rsidRPr="00DC04F1" w:rsidRDefault="003970B9" w:rsidP="00087C37">
            <w:pPr>
              <w:pStyle w:val="Table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RCR + adjunctive ATD (n=2847)</w:t>
            </w:r>
          </w:p>
          <w:p w14:paraId="40B5646B" w14:textId="77777777" w:rsidR="003970B9" w:rsidRPr="00DC04F1" w:rsidRDefault="003970B9" w:rsidP="00087C37">
            <w:pPr>
              <w:pStyle w:val="Table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RCR + adjunctive OTD (n=788)</w:t>
            </w:r>
          </w:p>
          <w:p w14:paraId="09DA3C55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4494C18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*Follow-up time not applicable</w:t>
            </w:r>
          </w:p>
        </w:tc>
        <w:tc>
          <w:tcPr>
            <w:tcW w:w="1491" w:type="dxa"/>
          </w:tcPr>
          <w:p w14:paraId="5AF8E592" w14:textId="591409EF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 xml:space="preserve">Surgical costs, Operative time, Hospital admission, Facility location, Surgical caseload, Demographic, Comorbidity level, </w:t>
            </w:r>
            <w:r w:rsidR="009C0F50" w:rsidRPr="00DC04F1">
              <w:rPr>
                <w:rFonts w:asciiTheme="minorHAnsi" w:hAnsiTheme="minorHAnsi" w:cstheme="minorHAnsi"/>
                <w:sz w:val="18"/>
                <w:szCs w:val="18"/>
              </w:rPr>
              <w:t xml:space="preserve">and </w:t>
            </w: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Concomitant surgery.</w:t>
            </w:r>
          </w:p>
        </w:tc>
        <w:tc>
          <w:tcPr>
            <w:tcW w:w="5514" w:type="dxa"/>
          </w:tcPr>
          <w:p w14:paraId="198BFC5D" w14:textId="70CDFB46" w:rsidR="003970B9" w:rsidRPr="00DC04F1" w:rsidRDefault="003970B9" w:rsidP="00087C37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Significant higher mean surgical costs of RCR with ATD ($31,461) vs. RCR with OTD ($21,013; p&lt;0.001). Significantly lower surgical costs of RCR with OTD $5542 vs. ATD (p&lt;0.001). Significantly lower time costs of RCR with 9 minutes for ATD vs. OTD (p=0.002).</w:t>
            </w:r>
          </w:p>
          <w:p w14:paraId="2A5D4BF6" w14:textId="77777777" w:rsidR="003970B9" w:rsidRPr="00DC04F1" w:rsidRDefault="003970B9" w:rsidP="00087C37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837DD7B" w14:textId="3FCB2E92" w:rsidR="003970B9" w:rsidRPr="00DC04F1" w:rsidRDefault="003970B9" w:rsidP="00087C37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 xml:space="preserve">*Note - Secondary outcomes </w:t>
            </w:r>
            <w:proofErr w:type="spellStart"/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dichotomised</w:t>
            </w:r>
            <w:proofErr w:type="spellEnd"/>
            <w:r w:rsidRPr="00DC04F1">
              <w:rPr>
                <w:rFonts w:asciiTheme="minorHAnsi" w:hAnsiTheme="minorHAnsi" w:cstheme="minorHAnsi"/>
                <w:sz w:val="18"/>
                <w:szCs w:val="18"/>
              </w:rPr>
              <w:t xml:space="preserve"> by patient demographics </w:t>
            </w:r>
            <w:r w:rsidR="009C0F50" w:rsidRPr="00DC04F1">
              <w:rPr>
                <w:rFonts w:asciiTheme="minorHAnsi" w:hAnsiTheme="minorHAnsi" w:cstheme="minorHAnsi"/>
                <w:sz w:val="18"/>
                <w:szCs w:val="18"/>
              </w:rPr>
              <w:t xml:space="preserve">are </w:t>
            </w: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not included in this analysis.</w:t>
            </w:r>
          </w:p>
          <w:p w14:paraId="72388B9A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45" w:type="dxa"/>
          </w:tcPr>
          <w:p w14:paraId="7E507D91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Cost comparison:</w:t>
            </w:r>
          </w:p>
          <w:p w14:paraId="70EE0FCB" w14:textId="77777777" w:rsidR="003970B9" w:rsidRPr="00DC04F1" w:rsidRDefault="003970B9" w:rsidP="00087C37">
            <w:pPr>
              <w:pStyle w:val="Table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RCR + ATD &gt; RCR + OTD (higher surgical costs</w:t>
            </w:r>
          </w:p>
          <w:p w14:paraId="77E0E324" w14:textId="77777777" w:rsidR="003970B9" w:rsidRPr="00DC04F1" w:rsidRDefault="003970B9" w:rsidP="00087C37">
            <w:pPr>
              <w:pStyle w:val="Table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RCR + ATD &lt; RCR + OTD (lower time costs)</w:t>
            </w:r>
          </w:p>
        </w:tc>
      </w:tr>
      <w:tr w:rsidR="00DC04F1" w:rsidRPr="00DC04F1" w14:paraId="3A7D0896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</w:tcPr>
          <w:p w14:paraId="2FB40A7E" w14:textId="6EC501FC" w:rsidR="003970B9" w:rsidRPr="00DC04F1" w:rsidRDefault="003970B9" w:rsidP="00087C37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Hughes et al. (2021)</w:t>
            </w:r>
            <w:r w:rsidR="001E4698" w:rsidRPr="00DC04F1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69" w:type="dxa"/>
          </w:tcPr>
          <w:p w14:paraId="29034377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Clinical trial</w:t>
            </w:r>
          </w:p>
        </w:tc>
        <w:tc>
          <w:tcPr>
            <w:tcW w:w="769" w:type="dxa"/>
          </w:tcPr>
          <w:p w14:paraId="7D3FEED7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III</w:t>
            </w:r>
          </w:p>
        </w:tc>
        <w:tc>
          <w:tcPr>
            <w:tcW w:w="678" w:type="dxa"/>
          </w:tcPr>
          <w:p w14:paraId="18BA9A4E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942" w:type="dxa"/>
          </w:tcPr>
          <w:p w14:paraId="49BE60E7" w14:textId="53197072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C04F1">
              <w:rPr>
                <w:rFonts w:asciiTheme="minorHAnsi" w:hAnsiTheme="minorHAnsi" w:cstheme="minorBidi"/>
                <w:sz w:val="18"/>
                <w:szCs w:val="18"/>
              </w:rPr>
              <w:t xml:space="preserve">Repairable </w:t>
            </w:r>
            <w:r w:rsidR="009C0F50" w:rsidRPr="00DC04F1">
              <w:rPr>
                <w:rFonts w:asciiTheme="minorHAnsi" w:hAnsiTheme="minorHAnsi" w:cstheme="minorBidi"/>
                <w:sz w:val="18"/>
                <w:szCs w:val="18"/>
              </w:rPr>
              <w:t>SSPs</w:t>
            </w:r>
            <w:r w:rsidRPr="00DC04F1">
              <w:rPr>
                <w:rFonts w:asciiTheme="minorHAnsi" w:hAnsiTheme="minorHAnsi" w:cstheme="minorBidi"/>
                <w:sz w:val="18"/>
                <w:szCs w:val="18"/>
              </w:rPr>
              <w:t xml:space="preserve">: </w:t>
            </w:r>
          </w:p>
          <w:p w14:paraId="27984B19" w14:textId="77777777" w:rsidR="003970B9" w:rsidRPr="00DC04F1" w:rsidRDefault="003970B9" w:rsidP="00087C37">
            <w:pPr>
              <w:pStyle w:val="Table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RCR (n=57)</w:t>
            </w:r>
          </w:p>
          <w:p w14:paraId="1885B502" w14:textId="77777777" w:rsidR="003970B9" w:rsidRPr="00DC04F1" w:rsidRDefault="003970B9" w:rsidP="00087C37">
            <w:pPr>
              <w:pStyle w:val="Table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 xml:space="preserve">RCR + adjunctive </w:t>
            </w:r>
            <w:r w:rsidRPr="00DC04F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ATD (n=18)</w:t>
            </w:r>
          </w:p>
          <w:p w14:paraId="5C7DC6AC" w14:textId="77777777" w:rsidR="003970B9" w:rsidRPr="00DC04F1" w:rsidRDefault="003970B9" w:rsidP="00087C37">
            <w:pPr>
              <w:pStyle w:val="Table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RCR + adjunctive OTD (n=9)</w:t>
            </w:r>
          </w:p>
          <w:p w14:paraId="603B901F" w14:textId="77777777" w:rsidR="003970B9" w:rsidRPr="00DC04F1" w:rsidRDefault="003970B9" w:rsidP="00087C37">
            <w:pPr>
              <w:pStyle w:val="Table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RCR + adjunctive TT (n=16)</w:t>
            </w:r>
          </w:p>
          <w:p w14:paraId="6814D4B8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231806C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Follow-up time:</w:t>
            </w:r>
          </w:p>
          <w:p w14:paraId="40186017" w14:textId="77777777" w:rsidR="003970B9" w:rsidRPr="00DC04F1" w:rsidRDefault="003970B9" w:rsidP="00087C37">
            <w:pPr>
              <w:pStyle w:val="Table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All types (Min 12 months)</w:t>
            </w:r>
          </w:p>
        </w:tc>
        <w:tc>
          <w:tcPr>
            <w:tcW w:w="1491" w:type="dxa"/>
          </w:tcPr>
          <w:p w14:paraId="022B1652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C04F1">
              <w:rPr>
                <w:rFonts w:asciiTheme="minorHAnsi" w:hAnsiTheme="minorHAnsi" w:cstheme="minorBidi"/>
                <w:sz w:val="18"/>
                <w:szCs w:val="18"/>
              </w:rPr>
              <w:lastRenderedPageBreak/>
              <w:t xml:space="preserve">Operative time, Cost analysis, Complication, </w:t>
            </w:r>
            <w:r w:rsidRPr="00DC04F1">
              <w:rPr>
                <w:rFonts w:asciiTheme="minorHAnsi" w:hAnsiTheme="minorHAnsi" w:cstheme="minorBidi"/>
                <w:sz w:val="18"/>
                <w:szCs w:val="18"/>
              </w:rPr>
              <w:lastRenderedPageBreak/>
              <w:t>VAS pain, SSV, ROM (</w:t>
            </w:r>
            <w:proofErr w:type="spellStart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>), Strength (</w:t>
            </w:r>
            <w:proofErr w:type="spellStart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>).</w:t>
            </w:r>
          </w:p>
        </w:tc>
        <w:tc>
          <w:tcPr>
            <w:tcW w:w="5514" w:type="dxa"/>
          </w:tcPr>
          <w:p w14:paraId="4A04089A" w14:textId="77777777" w:rsidR="003970B9" w:rsidRPr="00DC04F1" w:rsidRDefault="003970B9" w:rsidP="00087C37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C04F1">
              <w:rPr>
                <w:rFonts w:asciiTheme="minorHAnsi" w:hAnsiTheme="minorHAnsi" w:cstheme="minorBidi"/>
                <w:sz w:val="18"/>
                <w:szCs w:val="18"/>
              </w:rPr>
              <w:lastRenderedPageBreak/>
              <w:t xml:space="preserve">Significantly longer surgical times in RCR + adjunctive OTD vs. RCR in isolation (p&lt;0.05). Significantly fewer operative costs for RCR + no LHBT surgery vs. RCR + adjunctive OTD (p&lt;0.05) and RCR + adjunctive TT </w:t>
            </w:r>
            <w:r w:rsidRPr="00DC04F1">
              <w:rPr>
                <w:rFonts w:asciiTheme="minorHAnsi" w:hAnsiTheme="minorHAnsi" w:cstheme="minorBidi"/>
                <w:sz w:val="18"/>
                <w:szCs w:val="18"/>
              </w:rPr>
              <w:lastRenderedPageBreak/>
              <w:t>(p&lt;0.05). Significant fewer operative costs for RCR + adjunctive TT vs. SSP repair + adjunctive OTD (p&lt;0.05). No significant differences between surgical groups for complications (p=0.90) and all PROMS, VAS pain, ROM, and strength parameters (p &gt; 0.05). Significant variation in surgical times and operative costs between groups (p&lt;0.05):</w:t>
            </w:r>
          </w:p>
          <w:p w14:paraId="17CADA5C" w14:textId="77777777" w:rsidR="003970B9" w:rsidRPr="00DC04F1" w:rsidRDefault="003970B9" w:rsidP="00087C37">
            <w:pPr>
              <w:pStyle w:val="Table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C04F1">
              <w:rPr>
                <w:rFonts w:asciiTheme="minorHAnsi" w:hAnsiTheme="minorHAnsi" w:cstheme="minorBidi"/>
                <w:sz w:val="18"/>
                <w:szCs w:val="18"/>
              </w:rPr>
              <w:t>SSP repair and open LHB TD (114 minutes/$7427)</w:t>
            </w:r>
          </w:p>
          <w:p w14:paraId="5C27C0CE" w14:textId="77777777" w:rsidR="003970B9" w:rsidRPr="00DC04F1" w:rsidRDefault="003970B9" w:rsidP="00087C37">
            <w:pPr>
              <w:pStyle w:val="Table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C04F1">
              <w:rPr>
                <w:rFonts w:asciiTheme="minorHAnsi" w:hAnsiTheme="minorHAnsi" w:cstheme="minorBidi"/>
                <w:sz w:val="18"/>
                <w:szCs w:val="18"/>
              </w:rPr>
              <w:t>SSP repair and arthroscopic LHB TD (94 minutes/$6274)</w:t>
            </w:r>
          </w:p>
          <w:p w14:paraId="7C1C8050" w14:textId="77777777" w:rsidR="003970B9" w:rsidRPr="00DC04F1" w:rsidRDefault="003970B9" w:rsidP="00087C37">
            <w:pPr>
              <w:pStyle w:val="Table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C04F1">
              <w:rPr>
                <w:rFonts w:asciiTheme="minorHAnsi" w:hAnsiTheme="minorHAnsi" w:cstheme="minorBidi"/>
                <w:sz w:val="18"/>
                <w:szCs w:val="18"/>
              </w:rPr>
              <w:t>SSP repair and LHB TT (n=16)</w:t>
            </w:r>
          </w:p>
          <w:p w14:paraId="6C738953" w14:textId="77777777" w:rsidR="003970B9" w:rsidRPr="00DC04F1" w:rsidRDefault="003970B9" w:rsidP="00087C37">
            <w:pPr>
              <w:pStyle w:val="Table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 xml:space="preserve">(84 minutes/$4684) </w:t>
            </w:r>
          </w:p>
          <w:p w14:paraId="2768368E" w14:textId="77777777" w:rsidR="003970B9" w:rsidRPr="00DC04F1" w:rsidRDefault="003970B9" w:rsidP="00087C37">
            <w:pPr>
              <w:pStyle w:val="Table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C04F1">
              <w:rPr>
                <w:rFonts w:asciiTheme="minorHAnsi" w:hAnsiTheme="minorHAnsi" w:cstheme="minorBidi"/>
                <w:sz w:val="18"/>
                <w:szCs w:val="18"/>
              </w:rPr>
              <w:t>SSP repair with no LHBT surgery (73 minutes/$4397)</w:t>
            </w:r>
          </w:p>
        </w:tc>
        <w:tc>
          <w:tcPr>
            <w:tcW w:w="3245" w:type="dxa"/>
          </w:tcPr>
          <w:p w14:paraId="6401B3BC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SURGICAL TIMES:</w:t>
            </w:r>
          </w:p>
          <w:p w14:paraId="30591E72" w14:textId="77777777" w:rsidR="003970B9" w:rsidRPr="00DC04F1" w:rsidRDefault="003970B9" w:rsidP="00087C37">
            <w:pPr>
              <w:pStyle w:val="Table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 xml:space="preserve">RCR + OTD &gt; RCR </w:t>
            </w:r>
          </w:p>
          <w:p w14:paraId="65F1CB83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819411A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SURGICAL COSTS:</w:t>
            </w:r>
          </w:p>
          <w:p w14:paraId="4BE3341F" w14:textId="77777777" w:rsidR="003970B9" w:rsidRPr="00DC04F1" w:rsidRDefault="003970B9" w:rsidP="00087C37">
            <w:pPr>
              <w:pStyle w:val="Table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 xml:space="preserve">RCR + OTD &gt; RCR </w:t>
            </w:r>
          </w:p>
          <w:p w14:paraId="66537382" w14:textId="77777777" w:rsidR="003970B9" w:rsidRPr="00DC04F1" w:rsidRDefault="003970B9" w:rsidP="00087C37">
            <w:pPr>
              <w:pStyle w:val="Table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RCR + TT &gt; RCR</w:t>
            </w:r>
          </w:p>
          <w:p w14:paraId="2A8331CC" w14:textId="77777777" w:rsidR="003970B9" w:rsidRPr="00DC04F1" w:rsidRDefault="003970B9" w:rsidP="00087C37">
            <w:pPr>
              <w:pStyle w:val="Table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RCR + OTD &gt; RCR + TT</w:t>
            </w:r>
          </w:p>
          <w:p w14:paraId="061A2459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3F11784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PROMS &amp; COMPLICATIONS:</w:t>
            </w:r>
          </w:p>
          <w:p w14:paraId="431FEABC" w14:textId="77777777" w:rsidR="003970B9" w:rsidRPr="00DC04F1" w:rsidRDefault="003970B9" w:rsidP="00087C37">
            <w:pPr>
              <w:pStyle w:val="Table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Nil significant differences</w:t>
            </w:r>
          </w:p>
        </w:tc>
      </w:tr>
      <w:tr w:rsidR="00DC04F1" w:rsidRPr="00DC04F1" w14:paraId="7DBA6630" w14:textId="77777777" w:rsidTr="002A12CA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</w:tcPr>
          <w:p w14:paraId="69BF379C" w14:textId="2C95D2EA" w:rsidR="003970B9" w:rsidRPr="00DC04F1" w:rsidRDefault="003970B9" w:rsidP="00087C37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lastRenderedPageBreak/>
              <w:t>Leroux et al. (2015)</w:t>
            </w:r>
            <w:r w:rsidR="001E4698" w:rsidRPr="00DC04F1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69" w:type="dxa"/>
          </w:tcPr>
          <w:p w14:paraId="67C542B2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769" w:type="dxa"/>
          </w:tcPr>
          <w:p w14:paraId="159C9D81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IV</w:t>
            </w:r>
          </w:p>
        </w:tc>
        <w:tc>
          <w:tcPr>
            <w:tcW w:w="678" w:type="dxa"/>
          </w:tcPr>
          <w:p w14:paraId="3453147D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565</w:t>
            </w:r>
          </w:p>
        </w:tc>
        <w:tc>
          <w:tcPr>
            <w:tcW w:w="1942" w:type="dxa"/>
          </w:tcPr>
          <w:p w14:paraId="7245C2D8" w14:textId="56C0151C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C04F1">
              <w:rPr>
                <w:rFonts w:asciiTheme="minorHAnsi" w:hAnsiTheme="minorHAnsi" w:cstheme="minorBidi"/>
                <w:sz w:val="18"/>
                <w:szCs w:val="18"/>
              </w:rPr>
              <w:t xml:space="preserve">Repairable </w:t>
            </w:r>
            <w:r w:rsidR="009C0F50" w:rsidRPr="00DC04F1">
              <w:rPr>
                <w:rFonts w:asciiTheme="minorHAnsi" w:hAnsiTheme="minorHAnsi" w:cstheme="minorBidi"/>
                <w:sz w:val="18"/>
                <w:szCs w:val="18"/>
              </w:rPr>
              <w:t>SSPs</w:t>
            </w:r>
            <w:r w:rsidRPr="00DC04F1">
              <w:rPr>
                <w:rFonts w:asciiTheme="minorHAnsi" w:hAnsiTheme="minorHAnsi" w:cstheme="minorBidi"/>
                <w:sz w:val="18"/>
                <w:szCs w:val="18"/>
              </w:rPr>
              <w:t xml:space="preserve">: </w:t>
            </w:r>
          </w:p>
          <w:p w14:paraId="7950C496" w14:textId="77777777" w:rsidR="003970B9" w:rsidRPr="00DC04F1" w:rsidRDefault="003970B9" w:rsidP="00087C37">
            <w:pPr>
              <w:pStyle w:val="Table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RCR + adjunctive TD (n=302)</w:t>
            </w:r>
          </w:p>
          <w:p w14:paraId="2A92B2E4" w14:textId="77777777" w:rsidR="003970B9" w:rsidRPr="00DC04F1" w:rsidRDefault="003970B9" w:rsidP="00087C37">
            <w:pPr>
              <w:pStyle w:val="Table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RCR + adjunctive TT (n=263)</w:t>
            </w:r>
          </w:p>
          <w:p w14:paraId="58E5AD2B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E312A60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Mean follow-up time:</w:t>
            </w:r>
          </w:p>
          <w:p w14:paraId="3F33AA53" w14:textId="77777777" w:rsidR="003970B9" w:rsidRPr="00DC04F1" w:rsidRDefault="003970B9" w:rsidP="00087C37">
            <w:pPr>
              <w:pStyle w:val="Table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All types (12-62.4 months)</w:t>
            </w:r>
          </w:p>
          <w:p w14:paraId="3C19F8F6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91" w:type="dxa"/>
          </w:tcPr>
          <w:p w14:paraId="4B70C1CB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UCLA, ASES, CS, SST, VAS, Popeye deformity, Cramping arm pain, Patient satisfaction.</w:t>
            </w:r>
          </w:p>
          <w:p w14:paraId="3FC76D13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0B0540F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14" w:type="dxa"/>
          </w:tcPr>
          <w:p w14:paraId="67959B57" w14:textId="22DA7AAC" w:rsidR="003970B9" w:rsidRPr="00DC04F1" w:rsidRDefault="00840B45" w:rsidP="00087C37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A statistically</w:t>
            </w:r>
            <w:r w:rsidR="003970B9" w:rsidRPr="00DC04F1">
              <w:rPr>
                <w:rFonts w:asciiTheme="minorHAnsi" w:hAnsiTheme="minorHAnsi" w:cstheme="minorHAnsi"/>
                <w:sz w:val="18"/>
                <w:szCs w:val="18"/>
              </w:rPr>
              <w:t xml:space="preserve"> significant difference (p&lt;0.01) in postoperative CS after TD (92.8) vs TT (90.6) at a mean follow-up of 25.5 months. However, </w:t>
            </w: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 xml:space="preserve">the </w:t>
            </w:r>
            <w:r w:rsidR="003970B9" w:rsidRPr="00DC04F1">
              <w:rPr>
                <w:rFonts w:asciiTheme="minorHAnsi" w:hAnsiTheme="minorHAnsi" w:cstheme="minorHAnsi"/>
                <w:sz w:val="18"/>
                <w:szCs w:val="18"/>
              </w:rPr>
              <w:t xml:space="preserve">difference was less than the reported minimal clinically important difference of 10.4 points. </w:t>
            </w: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The rate</w:t>
            </w:r>
            <w:r w:rsidR="003970B9" w:rsidRPr="00DC04F1">
              <w:rPr>
                <w:rFonts w:asciiTheme="minorHAnsi" w:hAnsiTheme="minorHAnsi" w:cstheme="minorHAnsi"/>
                <w:sz w:val="18"/>
                <w:szCs w:val="18"/>
              </w:rPr>
              <w:t xml:space="preserve"> of Popeye deformity was significantly (p&lt;0.01) less after TD (3.9%) vs TT (15.5%). No significant difference in the rate of biceps cramping or patient satisfaction.</w:t>
            </w:r>
          </w:p>
        </w:tc>
        <w:tc>
          <w:tcPr>
            <w:tcW w:w="3245" w:type="dxa"/>
          </w:tcPr>
          <w:p w14:paraId="717534EA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SATISFACTION:</w:t>
            </w:r>
          </w:p>
          <w:p w14:paraId="387BECD2" w14:textId="77777777" w:rsidR="003970B9" w:rsidRPr="00DC04F1" w:rsidRDefault="003970B9" w:rsidP="00087C37">
            <w:pPr>
              <w:pStyle w:val="Table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TD=TT</w:t>
            </w:r>
          </w:p>
          <w:p w14:paraId="0538F8DA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5AF7E63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PROMS:</w:t>
            </w:r>
          </w:p>
          <w:p w14:paraId="689088D5" w14:textId="77777777" w:rsidR="003970B9" w:rsidRPr="00DC04F1" w:rsidRDefault="003970B9" w:rsidP="00087C37">
            <w:pPr>
              <w:pStyle w:val="Table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TD &gt; TT (CS)</w:t>
            </w:r>
          </w:p>
          <w:p w14:paraId="0BDE50BD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ACC11B6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COMPLICATIONS:</w:t>
            </w:r>
          </w:p>
          <w:p w14:paraId="31D07605" w14:textId="77777777" w:rsidR="003970B9" w:rsidRPr="00DC04F1" w:rsidRDefault="003970B9" w:rsidP="00087C37">
            <w:pPr>
              <w:pStyle w:val="Table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TT &gt; TD (Popeye deformity)</w:t>
            </w:r>
          </w:p>
          <w:p w14:paraId="254C5DE2" w14:textId="77777777" w:rsidR="003970B9" w:rsidRPr="00DC04F1" w:rsidRDefault="003970B9" w:rsidP="00087C37">
            <w:pPr>
              <w:pStyle w:val="Table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TT = TD (Cramping arm pain)</w:t>
            </w:r>
          </w:p>
        </w:tc>
      </w:tr>
      <w:tr w:rsidR="00DC04F1" w:rsidRPr="00DC04F1" w14:paraId="13C3DDBD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</w:tcPr>
          <w:p w14:paraId="72EF3D64" w14:textId="63A9DE41" w:rsidR="003970B9" w:rsidRPr="00DC04F1" w:rsidRDefault="003970B9" w:rsidP="00087C37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DC04F1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Meraner</w:t>
            </w:r>
            <w:proofErr w:type="spellEnd"/>
            <w:r w:rsidRPr="00DC04F1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et al. (2016)</w:t>
            </w:r>
            <w:r w:rsidR="001E4698" w:rsidRPr="00DC04F1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69" w:type="dxa"/>
          </w:tcPr>
          <w:p w14:paraId="5F130C34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Clinical trial</w:t>
            </w:r>
          </w:p>
        </w:tc>
        <w:tc>
          <w:tcPr>
            <w:tcW w:w="769" w:type="dxa"/>
          </w:tcPr>
          <w:p w14:paraId="78C80FDD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III</w:t>
            </w:r>
          </w:p>
        </w:tc>
        <w:tc>
          <w:tcPr>
            <w:tcW w:w="678" w:type="dxa"/>
          </w:tcPr>
          <w:p w14:paraId="2E157D7C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53</w:t>
            </w:r>
          </w:p>
        </w:tc>
        <w:tc>
          <w:tcPr>
            <w:tcW w:w="1942" w:type="dxa"/>
          </w:tcPr>
          <w:p w14:paraId="097BBC9E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Repairable RC tear:</w:t>
            </w:r>
          </w:p>
          <w:p w14:paraId="6AFFA036" w14:textId="77777777" w:rsidR="003970B9" w:rsidRPr="00DC04F1" w:rsidRDefault="003970B9" w:rsidP="00087C37">
            <w:pPr>
              <w:pStyle w:val="Table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RCR + adjunctive TD (n=24)</w:t>
            </w:r>
          </w:p>
          <w:p w14:paraId="6BB214E7" w14:textId="77777777" w:rsidR="003970B9" w:rsidRPr="00DC04F1" w:rsidRDefault="003970B9" w:rsidP="00087C37">
            <w:pPr>
              <w:pStyle w:val="Table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RCR + adjunctive TT (n=29)</w:t>
            </w:r>
          </w:p>
          <w:p w14:paraId="29D8C14E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B7C89A6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Mean follow-up time:</w:t>
            </w:r>
          </w:p>
          <w:p w14:paraId="73B9ADF9" w14:textId="77777777" w:rsidR="003970B9" w:rsidRPr="00DC04F1" w:rsidRDefault="003970B9" w:rsidP="00087C37">
            <w:pPr>
              <w:pStyle w:val="TableParagraph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All types 34 months (27–38)</w:t>
            </w:r>
          </w:p>
        </w:tc>
        <w:tc>
          <w:tcPr>
            <w:tcW w:w="1491" w:type="dxa"/>
          </w:tcPr>
          <w:p w14:paraId="35540F49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C04F1">
              <w:rPr>
                <w:rFonts w:asciiTheme="minorHAnsi" w:hAnsiTheme="minorHAnsi" w:cstheme="minorBidi"/>
                <w:sz w:val="18"/>
                <w:szCs w:val="18"/>
              </w:rPr>
              <w:t>CS, VAS, AROM (</w:t>
            </w:r>
            <w:proofErr w:type="spellStart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 xml:space="preserve"> Flex, Abd), Cramping arm pain, Popeye deformity, </w:t>
            </w:r>
            <w:proofErr w:type="spellStart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 xml:space="preserve"> force (isometric Flex, Abd).</w:t>
            </w:r>
          </w:p>
          <w:p w14:paraId="74DB37A9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14" w:type="dxa"/>
          </w:tcPr>
          <w:p w14:paraId="18F34DED" w14:textId="77777777" w:rsidR="003970B9" w:rsidRPr="00DC04F1" w:rsidRDefault="003970B9" w:rsidP="00087C37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No significant difference in post-surgical outcomes between TD vs TT for CS, VAS, and ROM:</w:t>
            </w:r>
          </w:p>
          <w:p w14:paraId="49013691" w14:textId="77777777" w:rsidR="003970B9" w:rsidRPr="00DC04F1" w:rsidRDefault="003970B9" w:rsidP="00087C37">
            <w:pPr>
              <w:pStyle w:val="TableParagraph"/>
              <w:numPr>
                <w:ilvl w:val="0"/>
                <w:numId w:val="10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CS (86.6% vs. 81.3%; p = 0.120)</w:t>
            </w:r>
          </w:p>
          <w:p w14:paraId="4E973EBA" w14:textId="77777777" w:rsidR="003970B9" w:rsidRPr="00DC04F1" w:rsidRDefault="003970B9" w:rsidP="00087C37">
            <w:pPr>
              <w:pStyle w:val="TableParagraph"/>
              <w:numPr>
                <w:ilvl w:val="0"/>
                <w:numId w:val="10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 xml:space="preserve">VAS (0 vs. 0; p = 0.421) </w:t>
            </w:r>
          </w:p>
          <w:p w14:paraId="1B4E4E8C" w14:textId="77777777" w:rsidR="003970B9" w:rsidRPr="00DC04F1" w:rsidRDefault="003970B9" w:rsidP="00087C37">
            <w:pPr>
              <w:pStyle w:val="TableParagraph"/>
              <w:numPr>
                <w:ilvl w:val="0"/>
                <w:numId w:val="10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C04F1">
              <w:rPr>
                <w:rFonts w:asciiTheme="minorHAnsi" w:hAnsiTheme="minorHAnsi" w:cstheme="minorBidi"/>
                <w:sz w:val="18"/>
                <w:szCs w:val="18"/>
              </w:rPr>
              <w:t xml:space="preserve">ROM - Flex (180º vs.180º; p = 0.833) </w:t>
            </w:r>
          </w:p>
          <w:p w14:paraId="262816B2" w14:textId="77777777" w:rsidR="003970B9" w:rsidRPr="00DC04F1" w:rsidRDefault="003970B9" w:rsidP="00087C37">
            <w:pPr>
              <w:pStyle w:val="TableParagraph"/>
              <w:numPr>
                <w:ilvl w:val="0"/>
                <w:numId w:val="10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C04F1">
              <w:rPr>
                <w:rFonts w:asciiTheme="minorHAnsi" w:hAnsiTheme="minorHAnsi" w:cstheme="minorBidi"/>
                <w:sz w:val="18"/>
                <w:szCs w:val="18"/>
              </w:rPr>
              <w:t>ROM – Abd (180º vs.180º; p = 0.472)</w:t>
            </w:r>
          </w:p>
          <w:p w14:paraId="6AFB693A" w14:textId="77777777" w:rsidR="003970B9" w:rsidRPr="00DC04F1" w:rsidRDefault="003970B9" w:rsidP="00087C37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A00C99C" w14:textId="77777777" w:rsidR="003970B9" w:rsidRPr="00DC04F1" w:rsidRDefault="003970B9" w:rsidP="00087C37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C04F1">
              <w:rPr>
                <w:rFonts w:asciiTheme="minorHAnsi" w:hAnsiTheme="minorHAnsi" w:cstheme="minorBidi"/>
                <w:sz w:val="18"/>
                <w:szCs w:val="18"/>
              </w:rPr>
              <w:t xml:space="preserve">Low incidence of cramps TD vs TT (0% vs. 0%) and Popeye deformity TD vs TT (0% vs 1.9 %; p = 1.000).  Significant differences between TT vs TD in post-surgical improvements in mean (5.6 vs. 6.5; p = 0.004) and maximum (6.5 vs. 8.0; p = 0.002) </w:t>
            </w:r>
            <w:proofErr w:type="spellStart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 xml:space="preserve"> Abd force, but not in mean (12.5 vs.13.0, p = 0.509) and maximum (14.5 vs.14.5, p = 0.921) Flex force.</w:t>
            </w:r>
          </w:p>
        </w:tc>
        <w:tc>
          <w:tcPr>
            <w:tcW w:w="3245" w:type="dxa"/>
          </w:tcPr>
          <w:p w14:paraId="1B43431C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PROMS:</w:t>
            </w:r>
          </w:p>
          <w:p w14:paraId="7E72500D" w14:textId="77777777" w:rsidR="003970B9" w:rsidRPr="00DC04F1" w:rsidRDefault="003970B9" w:rsidP="00087C37">
            <w:pPr>
              <w:pStyle w:val="Table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RCR + TD = RCR + TT (CS + VAS)</w:t>
            </w:r>
          </w:p>
          <w:p w14:paraId="0275FC7C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363DAF8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 xml:space="preserve">AROM: </w:t>
            </w:r>
          </w:p>
          <w:p w14:paraId="28D41F3C" w14:textId="77777777" w:rsidR="003970B9" w:rsidRPr="00DC04F1" w:rsidRDefault="003970B9" w:rsidP="00087C37">
            <w:pPr>
              <w:pStyle w:val="Table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C04F1">
              <w:rPr>
                <w:rFonts w:asciiTheme="minorHAnsi" w:hAnsiTheme="minorHAnsi" w:cstheme="minorBidi"/>
                <w:sz w:val="18"/>
                <w:szCs w:val="18"/>
              </w:rPr>
              <w:t>RCR + TD = RCR + TT (Flex + Abd)</w:t>
            </w:r>
          </w:p>
          <w:p w14:paraId="6CBF01AC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6B01FFA" w14:textId="2778F87B" w:rsidR="003970B9" w:rsidRPr="00DC04F1" w:rsidRDefault="00840B45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COMPLICATIONS</w:t>
            </w:r>
            <w:r w:rsidR="003970B9" w:rsidRPr="00DC04F1">
              <w:rPr>
                <w:rFonts w:asciiTheme="minorHAnsi" w:hAnsiTheme="minorHAnsi" w:cstheme="minorHAnsi"/>
                <w:sz w:val="18"/>
                <w:szCs w:val="18"/>
              </w:rPr>
              <w:t>:</w:t>
            </w:r>
          </w:p>
          <w:p w14:paraId="5DC79F0C" w14:textId="77777777" w:rsidR="003970B9" w:rsidRPr="00DC04F1" w:rsidRDefault="003970B9" w:rsidP="00087C37">
            <w:pPr>
              <w:pStyle w:val="Table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TT &gt; TD (Popeye deformity)</w:t>
            </w:r>
          </w:p>
          <w:p w14:paraId="4E2D787C" w14:textId="77777777" w:rsidR="003970B9" w:rsidRPr="00DC04F1" w:rsidRDefault="003970B9" w:rsidP="00087C37">
            <w:pPr>
              <w:pStyle w:val="Table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TT &gt; TD (cramping arm pain)</w:t>
            </w:r>
          </w:p>
          <w:p w14:paraId="417400D1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A502E9D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STRENGTH:</w:t>
            </w:r>
          </w:p>
          <w:p w14:paraId="11190AF7" w14:textId="77777777" w:rsidR="003970B9" w:rsidRPr="00DC04F1" w:rsidRDefault="003970B9" w:rsidP="00087C37">
            <w:pPr>
              <w:pStyle w:val="Table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C04F1">
              <w:rPr>
                <w:rFonts w:asciiTheme="minorHAnsi" w:hAnsiTheme="minorHAnsi" w:cstheme="minorBidi"/>
                <w:sz w:val="18"/>
                <w:szCs w:val="18"/>
              </w:rPr>
              <w:t>TD &gt; TT (</w:t>
            </w:r>
            <w:proofErr w:type="spellStart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 xml:space="preserve"> Abd)</w:t>
            </w:r>
          </w:p>
          <w:p w14:paraId="08C6559D" w14:textId="77777777" w:rsidR="003970B9" w:rsidRPr="00DC04F1" w:rsidRDefault="003970B9" w:rsidP="00087C37">
            <w:pPr>
              <w:pStyle w:val="Table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C04F1">
              <w:rPr>
                <w:rFonts w:asciiTheme="minorHAnsi" w:hAnsiTheme="minorHAnsi" w:cstheme="minorBidi"/>
                <w:sz w:val="18"/>
                <w:szCs w:val="18"/>
              </w:rPr>
              <w:t>TD = TT (</w:t>
            </w:r>
            <w:proofErr w:type="spellStart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 xml:space="preserve"> Flex) </w:t>
            </w:r>
          </w:p>
          <w:p w14:paraId="3BCF1E22" w14:textId="77777777" w:rsidR="003970B9" w:rsidRPr="00DC04F1" w:rsidRDefault="003970B9" w:rsidP="00087C3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C04F1" w:rsidRPr="00DC04F1" w14:paraId="1C6FDA7D" w14:textId="77777777" w:rsidTr="002A12CA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</w:tcPr>
          <w:p w14:paraId="5C1E57E7" w14:textId="189AB5F6" w:rsidR="003970B9" w:rsidRPr="00DC04F1" w:rsidRDefault="003970B9" w:rsidP="00087C37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Walch et al. (2005)</w:t>
            </w:r>
            <w:r w:rsidR="001E4698" w:rsidRPr="00DC04F1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69" w:type="dxa"/>
          </w:tcPr>
          <w:p w14:paraId="131F1442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Case study</w:t>
            </w:r>
          </w:p>
        </w:tc>
        <w:tc>
          <w:tcPr>
            <w:tcW w:w="769" w:type="dxa"/>
          </w:tcPr>
          <w:p w14:paraId="2A58EB90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III</w:t>
            </w:r>
          </w:p>
        </w:tc>
        <w:tc>
          <w:tcPr>
            <w:tcW w:w="678" w:type="dxa"/>
          </w:tcPr>
          <w:p w14:paraId="3051C702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291</w:t>
            </w:r>
          </w:p>
        </w:tc>
        <w:tc>
          <w:tcPr>
            <w:tcW w:w="1942" w:type="dxa"/>
          </w:tcPr>
          <w:p w14:paraId="4C4C6D72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Irreparable RC tears:</w:t>
            </w:r>
          </w:p>
          <w:p w14:paraId="2B0F8076" w14:textId="77777777" w:rsidR="003970B9" w:rsidRPr="00DC04F1" w:rsidRDefault="003970B9" w:rsidP="00087C37">
            <w:pPr>
              <w:pStyle w:val="Table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ATT (n=307)</w:t>
            </w:r>
          </w:p>
          <w:p w14:paraId="0CC004BD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D828048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Mean follow-up time:</w:t>
            </w:r>
          </w:p>
          <w:p w14:paraId="528017C8" w14:textId="77777777" w:rsidR="003970B9" w:rsidRPr="00DC04F1" w:rsidRDefault="003970B9" w:rsidP="00087C37">
            <w:pPr>
              <w:pStyle w:val="Table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57 months (24-168)</w:t>
            </w:r>
          </w:p>
        </w:tc>
        <w:tc>
          <w:tcPr>
            <w:tcW w:w="1491" w:type="dxa"/>
          </w:tcPr>
          <w:p w14:paraId="171D3464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C04F1">
              <w:rPr>
                <w:rFonts w:asciiTheme="minorHAnsi" w:hAnsiTheme="minorHAnsi" w:cstheme="minorBidi"/>
                <w:sz w:val="18"/>
                <w:szCs w:val="18"/>
              </w:rPr>
              <w:t>CS, AROM (</w:t>
            </w:r>
            <w:proofErr w:type="spellStart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 xml:space="preserve"> Flex, ER, IR), Drop arm sign, Hornblower’s sign, Patient satisfaction. </w:t>
            </w:r>
            <w:r w:rsidRPr="00DC04F1">
              <w:rPr>
                <w:rFonts w:asciiTheme="minorHAnsi" w:hAnsiTheme="minorHAnsi" w:cstheme="minorBidi"/>
                <w:sz w:val="18"/>
                <w:szCs w:val="18"/>
              </w:rPr>
              <w:lastRenderedPageBreak/>
              <w:t xml:space="preserve">Imaging evaluation (XRAY, CTA, MRI): </w:t>
            </w:r>
            <w:proofErr w:type="spellStart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>Acromiohumeral</w:t>
            </w:r>
            <w:proofErr w:type="spellEnd"/>
            <w:r w:rsidRPr="00DC04F1">
              <w:rPr>
                <w:rFonts w:asciiTheme="minorHAnsi" w:hAnsiTheme="minorHAnsi" w:cstheme="minorBidi"/>
                <w:sz w:val="18"/>
                <w:szCs w:val="18"/>
              </w:rPr>
              <w:t xml:space="preserve"> distance, Glenohumeral OA, Fatty infiltration of ISP and SSC. </w:t>
            </w:r>
          </w:p>
        </w:tc>
        <w:tc>
          <w:tcPr>
            <w:tcW w:w="5514" w:type="dxa"/>
          </w:tcPr>
          <w:p w14:paraId="566FA6E9" w14:textId="77777777" w:rsidR="003970B9" w:rsidRPr="00DC04F1" w:rsidRDefault="003970B9" w:rsidP="00087C37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Significant increase in mean CS from 48.4 points preoperatively to 67.6 points postoperatively (p&lt;0.0001). 87% of patients were satisfied or very satisfied with the result. </w:t>
            </w:r>
            <w:proofErr w:type="spellStart"/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Acromiohumeral</w:t>
            </w:r>
            <w:proofErr w:type="spellEnd"/>
            <w:r w:rsidRPr="00DC04F1">
              <w:rPr>
                <w:rFonts w:asciiTheme="minorHAnsi" w:hAnsiTheme="minorHAnsi" w:cstheme="minorHAnsi"/>
                <w:sz w:val="18"/>
                <w:szCs w:val="18"/>
              </w:rPr>
              <w:t xml:space="preserve"> interval decreased by a mean of 1.3 mm postoperatively and was associated with a longer follow-up duration (p&lt;0.0001).</w:t>
            </w:r>
          </w:p>
          <w:p w14:paraId="14631688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45" w:type="dxa"/>
          </w:tcPr>
          <w:p w14:paraId="386429BC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SATISFACTION:</w:t>
            </w:r>
          </w:p>
          <w:p w14:paraId="75A1F253" w14:textId="77777777" w:rsidR="003970B9" w:rsidRPr="00DC04F1" w:rsidRDefault="003970B9" w:rsidP="00087C37">
            <w:pPr>
              <w:pStyle w:val="Table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ATT (high)</w:t>
            </w:r>
          </w:p>
          <w:p w14:paraId="60DA62F8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513B802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PROMS:</w:t>
            </w:r>
          </w:p>
          <w:p w14:paraId="5086FE7D" w14:textId="77777777" w:rsidR="003970B9" w:rsidRPr="00DC04F1" w:rsidRDefault="003970B9" w:rsidP="00087C37">
            <w:pPr>
              <w:pStyle w:val="Table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ATT (CS)</w:t>
            </w:r>
          </w:p>
          <w:p w14:paraId="65DDF27A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EAC0FD6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ACROMIOCLAVICULAR DISTANCE</w:t>
            </w:r>
          </w:p>
          <w:p w14:paraId="79E82C3A" w14:textId="44BFD816" w:rsidR="003970B9" w:rsidRPr="00DC04F1" w:rsidRDefault="003970B9" w:rsidP="00087C37">
            <w:pPr>
              <w:pStyle w:val="Table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 xml:space="preserve">ATT (decreased and associated with longer </w:t>
            </w:r>
            <w:r w:rsidR="00840B45" w:rsidRPr="00DC04F1">
              <w:rPr>
                <w:rFonts w:asciiTheme="minorHAnsi" w:hAnsiTheme="minorHAnsi" w:cstheme="minorHAnsi"/>
                <w:sz w:val="18"/>
                <w:szCs w:val="18"/>
              </w:rPr>
              <w:t>follow-up</w:t>
            </w:r>
            <w:r w:rsidRPr="00DC04F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  <w:p w14:paraId="5AF5A2B5" w14:textId="77777777" w:rsidR="003970B9" w:rsidRPr="00DC04F1" w:rsidRDefault="003970B9" w:rsidP="00087C3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65FC4E50" w14:textId="485176EB" w:rsidR="003970B9" w:rsidRDefault="003970B9" w:rsidP="001E4698">
      <w:pPr>
        <w:pStyle w:val="Caption"/>
        <w:spacing w:before="240"/>
        <w:rPr>
          <w:rFonts w:cstheme="minorHAnsi"/>
          <w:color w:val="auto"/>
        </w:rPr>
      </w:pPr>
      <w:r w:rsidRPr="00DC04F1">
        <w:rPr>
          <w:rFonts w:cstheme="minorHAnsi"/>
          <w:color w:val="auto"/>
        </w:rPr>
        <w:lastRenderedPageBreak/>
        <w:t>List of Abbreviations:</w:t>
      </w:r>
      <w:r w:rsidRPr="00DC04F1">
        <w:rPr>
          <w:color w:val="auto"/>
        </w:rPr>
        <w:t xml:space="preserve"> </w:t>
      </w:r>
      <w:r w:rsidRPr="00DC04F1">
        <w:rPr>
          <w:rFonts w:cstheme="minorHAnsi"/>
          <w:color w:val="auto"/>
        </w:rPr>
        <w:t>Abduction (Abd); Active Range of Motion (AROM); American Shoulder and Elbow Surgeons (ASES); Arthroscopic Tenodesis (ATD); Arthroscopic Tenotomy (ATT); Constant Score (CS); Computed Tomographic Arthrography (CTA); External Rotation (ER); Flexion (Flex); Glenohumeral Joint (GHJ); Infraspinatus (ISP); Internal Rotation (IR); Level of Evidence (LOE); Magnetic Resonance Imaging (MRI); Open Tenodesis (OTD); Osteoarthritis (OA); Passive Range of Motion (PROM); P-value (p); Patient Reported Outcome Measure (PROMS); Range of Motion (ROM); Rotator Cuff (RC); Rotator Cuff Repair (RCR); (SSC) Subscapularis; (SSP) Supraspinatus; Simple Shoulder Test (SST); Tenodesis (TD); Tenotomy (TT); University of California at Los Angeles (UCLA); Visual Analog Scale (VAS).</w:t>
      </w:r>
    </w:p>
    <w:p w14:paraId="16AD9ECE" w14:textId="0AC6A22B" w:rsidR="006C2734" w:rsidRDefault="001E2E76" w:rsidP="006C2734">
      <w:r>
        <w:t>References</w:t>
      </w:r>
    </w:p>
    <w:p w14:paraId="1DB2117D" w14:textId="77777777" w:rsidR="006C2734" w:rsidRDefault="006C2734" w:rsidP="006C2734">
      <w:pPr>
        <w:ind w:left="426" w:hanging="426"/>
      </w:pPr>
      <w:r>
        <w:t>1.</w:t>
      </w:r>
      <w:r>
        <w:tab/>
        <w:t xml:space="preserve">Boileau P, Baque F, Valerio L, Ahrens P, </w:t>
      </w:r>
      <w:proofErr w:type="spellStart"/>
      <w:r>
        <w:t>Chuinard</w:t>
      </w:r>
      <w:proofErr w:type="spellEnd"/>
      <w:r>
        <w:t xml:space="preserve"> C, </w:t>
      </w:r>
      <w:proofErr w:type="spellStart"/>
      <w:r>
        <w:t>Trojani</w:t>
      </w:r>
      <w:proofErr w:type="spellEnd"/>
      <w:r>
        <w:t xml:space="preserve"> C. Isolated arthroscopic biceps tenotomy or tenodesis improves symptoms in patients with massive irreparable rotator cuff tears. J Bone Joint Surg Am. 2007;89(4):747-57.</w:t>
      </w:r>
    </w:p>
    <w:p w14:paraId="5355BB48" w14:textId="77777777" w:rsidR="006C2734" w:rsidRDefault="006C2734" w:rsidP="006C2734">
      <w:pPr>
        <w:ind w:left="426" w:hanging="426"/>
      </w:pPr>
      <w:r>
        <w:t>2.</w:t>
      </w:r>
      <w:r>
        <w:tab/>
      </w:r>
      <w:proofErr w:type="spellStart"/>
      <w:r>
        <w:t>DeFroda</w:t>
      </w:r>
      <w:proofErr w:type="spellEnd"/>
      <w:r>
        <w:t xml:space="preserve"> SF, Li L, Milner J, </w:t>
      </w:r>
      <w:proofErr w:type="spellStart"/>
      <w:r>
        <w:t>Bokshan</w:t>
      </w:r>
      <w:proofErr w:type="spellEnd"/>
      <w:r>
        <w:t xml:space="preserve"> SL, Owens BD. Cost comparison of arthroscopic rotator cuff repair with arthroscopic vs. open biceps tenodesis. J Shoulder Elbow Surg. 2021;30(2):340-5.</w:t>
      </w:r>
    </w:p>
    <w:p w14:paraId="1AFE8EF4" w14:textId="77777777" w:rsidR="006C2734" w:rsidRDefault="006C2734" w:rsidP="006C2734">
      <w:pPr>
        <w:ind w:left="426" w:hanging="426"/>
      </w:pPr>
      <w:r>
        <w:t>3.</w:t>
      </w:r>
      <w:r>
        <w:tab/>
        <w:t xml:space="preserve">Hughes JD, Gibbs CM, Drummond M, Vaswani R, </w:t>
      </w:r>
      <w:proofErr w:type="spellStart"/>
      <w:r>
        <w:t>Ayinon</w:t>
      </w:r>
      <w:proofErr w:type="spellEnd"/>
      <w:r>
        <w:t xml:space="preserve"> C, </w:t>
      </w:r>
      <w:proofErr w:type="spellStart"/>
      <w:r>
        <w:t>Fongod</w:t>
      </w:r>
      <w:proofErr w:type="spellEnd"/>
      <w:r>
        <w:t xml:space="preserve"> E, et al. Failure rates and clinical outcomes after treatment for long-head biceps brachii tendon pathology: a comparison of three treatment types. JSES Int. 2021;5(4):630-5.</w:t>
      </w:r>
    </w:p>
    <w:p w14:paraId="32BED94B" w14:textId="77777777" w:rsidR="006C2734" w:rsidRDefault="006C2734" w:rsidP="006C2734">
      <w:pPr>
        <w:ind w:left="426" w:hanging="426"/>
      </w:pPr>
      <w:r>
        <w:t>4.</w:t>
      </w:r>
      <w:r>
        <w:tab/>
        <w:t>Leroux T, Chahal J, Wasserstein D, Verma NN, Romeo AA. A Systematic Review and Meta-analysis Comparing Clinical Outcomes After Concurrent Rotator Cuff Repair and Long Head Biceps Tenodesis or Tenotomy. Sports Health. 2015;7(4):303-7.</w:t>
      </w:r>
    </w:p>
    <w:p w14:paraId="5EA2E3FE" w14:textId="77777777" w:rsidR="006C2734" w:rsidRDefault="006C2734" w:rsidP="006C2734">
      <w:pPr>
        <w:ind w:left="426" w:hanging="426"/>
      </w:pPr>
      <w:r>
        <w:t>5.</w:t>
      </w:r>
      <w:r>
        <w:tab/>
      </w:r>
      <w:proofErr w:type="spellStart"/>
      <w:r>
        <w:t>Meraner</w:t>
      </w:r>
      <w:proofErr w:type="spellEnd"/>
      <w:r>
        <w:t xml:space="preserve"> D, Sternberg C, Vega J, Hahne J, Kleine M, Leuzinger J. Arthroscopic tenodesis versus tenotomy of the long head of biceps tendon in simultaneous rotator cuff repair. Arch </w:t>
      </w:r>
      <w:proofErr w:type="spellStart"/>
      <w:r>
        <w:t>Orthop</w:t>
      </w:r>
      <w:proofErr w:type="spellEnd"/>
      <w:r>
        <w:t xml:space="preserve"> Trauma Surg. 2016;136(1):101-6.</w:t>
      </w:r>
    </w:p>
    <w:p w14:paraId="2A1167A2" w14:textId="77777777" w:rsidR="006C2734" w:rsidRDefault="006C2734" w:rsidP="006C2734">
      <w:pPr>
        <w:ind w:left="426" w:hanging="426"/>
      </w:pPr>
      <w:r>
        <w:t>6.</w:t>
      </w:r>
      <w:r>
        <w:tab/>
        <w:t xml:space="preserve">Walch G, Edwards TB, Boulahia A, Nove-Josserand L, </w:t>
      </w:r>
      <w:proofErr w:type="spellStart"/>
      <w:r>
        <w:t>Neyton</w:t>
      </w:r>
      <w:proofErr w:type="spellEnd"/>
      <w:r>
        <w:t xml:space="preserve"> L, Szabo I. Arthroscopic tenotomy of the long head of the biceps in the treatment of rotator cuff tears: Clinical and radiographic results of 307 cases. 2005. p. 238-46.</w:t>
      </w:r>
    </w:p>
    <w:p w14:paraId="4BFDE8E5" w14:textId="77777777" w:rsidR="001E2E76" w:rsidRPr="001E2E76" w:rsidRDefault="001E2E76" w:rsidP="001E2E76"/>
    <w:sectPr w:rsidR="001E2E76" w:rsidRPr="001E2E76" w:rsidSect="003970B9">
      <w:pgSz w:w="16838" w:h="11906" w:orient="landscape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D562D"/>
    <w:multiLevelType w:val="hybridMultilevel"/>
    <w:tmpl w:val="9F2E4880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6E4C46"/>
    <w:multiLevelType w:val="hybridMultilevel"/>
    <w:tmpl w:val="C6AEB28C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9E40BB"/>
    <w:multiLevelType w:val="hybridMultilevel"/>
    <w:tmpl w:val="B7CC8FB8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D7B52ED"/>
    <w:multiLevelType w:val="hybridMultilevel"/>
    <w:tmpl w:val="09962110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2E63A09"/>
    <w:multiLevelType w:val="hybridMultilevel"/>
    <w:tmpl w:val="50228FDC"/>
    <w:lvl w:ilvl="0" w:tplc="7F1A7AE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ED25AC"/>
    <w:multiLevelType w:val="hybridMultilevel"/>
    <w:tmpl w:val="5812FB52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914ED7"/>
    <w:multiLevelType w:val="hybridMultilevel"/>
    <w:tmpl w:val="CBE4656E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1BC617D"/>
    <w:multiLevelType w:val="hybridMultilevel"/>
    <w:tmpl w:val="75C4797C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121E71"/>
    <w:multiLevelType w:val="hybridMultilevel"/>
    <w:tmpl w:val="39502486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88117B8"/>
    <w:multiLevelType w:val="hybridMultilevel"/>
    <w:tmpl w:val="52D4249C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B2D1BFA"/>
    <w:multiLevelType w:val="hybridMultilevel"/>
    <w:tmpl w:val="F0BAB034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D944718"/>
    <w:multiLevelType w:val="hybridMultilevel"/>
    <w:tmpl w:val="4906D62E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EA81157"/>
    <w:multiLevelType w:val="hybridMultilevel"/>
    <w:tmpl w:val="DC7AC9C8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99E2E96"/>
    <w:multiLevelType w:val="hybridMultilevel"/>
    <w:tmpl w:val="68EEEED2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E0A5694"/>
    <w:multiLevelType w:val="hybridMultilevel"/>
    <w:tmpl w:val="46989928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9E35B5F"/>
    <w:multiLevelType w:val="hybridMultilevel"/>
    <w:tmpl w:val="634E4476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FA3D88"/>
    <w:multiLevelType w:val="hybridMultilevel"/>
    <w:tmpl w:val="FF18CC6A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14643039">
    <w:abstractNumId w:val="7"/>
  </w:num>
  <w:num w:numId="2" w16cid:durableId="915357270">
    <w:abstractNumId w:val="15"/>
  </w:num>
  <w:num w:numId="3" w16cid:durableId="404307280">
    <w:abstractNumId w:val="3"/>
  </w:num>
  <w:num w:numId="4" w16cid:durableId="1735197057">
    <w:abstractNumId w:val="12"/>
  </w:num>
  <w:num w:numId="5" w16cid:durableId="1433630083">
    <w:abstractNumId w:val="0"/>
  </w:num>
  <w:num w:numId="6" w16cid:durableId="1782453746">
    <w:abstractNumId w:val="13"/>
  </w:num>
  <w:num w:numId="7" w16cid:durableId="232588157">
    <w:abstractNumId w:val="2"/>
  </w:num>
  <w:num w:numId="8" w16cid:durableId="1916739147">
    <w:abstractNumId w:val="10"/>
  </w:num>
  <w:num w:numId="9" w16cid:durableId="1417022364">
    <w:abstractNumId w:val="9"/>
  </w:num>
  <w:num w:numId="10" w16cid:durableId="97993859">
    <w:abstractNumId w:val="4"/>
  </w:num>
  <w:num w:numId="11" w16cid:durableId="691149801">
    <w:abstractNumId w:val="16"/>
  </w:num>
  <w:num w:numId="12" w16cid:durableId="1785539569">
    <w:abstractNumId w:val="11"/>
  </w:num>
  <w:num w:numId="13" w16cid:durableId="173768209">
    <w:abstractNumId w:val="5"/>
  </w:num>
  <w:num w:numId="14" w16cid:durableId="430198872">
    <w:abstractNumId w:val="6"/>
  </w:num>
  <w:num w:numId="15" w16cid:durableId="6567604">
    <w:abstractNumId w:val="1"/>
  </w:num>
  <w:num w:numId="16" w16cid:durableId="1638609152">
    <w:abstractNumId w:val="14"/>
  </w:num>
  <w:num w:numId="17" w16cid:durableId="37299667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WwtDCyNDS3MDQ3NrNU0lEKTi0uzszPAykwrwUABPpzoSwAAAA=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vr5sefvxrt0hedxe5ve094x2z9edfzaz2t&quot;&gt;Screening 2021.09.18&lt;record-ids&gt;&lt;item&gt;80&lt;/item&gt;&lt;item&gt;266&lt;/item&gt;&lt;item&gt;1792&lt;/item&gt;&lt;item&gt;6012&lt;/item&gt;&lt;item&gt;6088&lt;/item&gt;&lt;item&gt;6137&lt;/item&gt;&lt;/record-ids&gt;&lt;/item&gt;&lt;/Libraries&gt;"/>
  </w:docVars>
  <w:rsids>
    <w:rsidRoot w:val="001221C9"/>
    <w:rsid w:val="00005798"/>
    <w:rsid w:val="00087C37"/>
    <w:rsid w:val="001221C9"/>
    <w:rsid w:val="001E2E76"/>
    <w:rsid w:val="001E4698"/>
    <w:rsid w:val="003572B0"/>
    <w:rsid w:val="003970B9"/>
    <w:rsid w:val="003A37D0"/>
    <w:rsid w:val="006C2734"/>
    <w:rsid w:val="007C3758"/>
    <w:rsid w:val="00840B45"/>
    <w:rsid w:val="00896151"/>
    <w:rsid w:val="009C0F50"/>
    <w:rsid w:val="00A70313"/>
    <w:rsid w:val="00AB2187"/>
    <w:rsid w:val="00AE789E"/>
    <w:rsid w:val="00CD3F28"/>
    <w:rsid w:val="00D05CBE"/>
    <w:rsid w:val="00D063E0"/>
    <w:rsid w:val="00DC04F1"/>
    <w:rsid w:val="00EB3C7E"/>
    <w:rsid w:val="00F31AF3"/>
    <w:rsid w:val="00F7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E83BE"/>
  <w15:chartTrackingRefBased/>
  <w15:docId w15:val="{FFD54FEA-EA82-46B8-9370-071F504E0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1C9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1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1A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1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nhideWhenUsed/>
    <w:qFormat/>
    <w:rsid w:val="003970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3970B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3970B9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970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0B9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70B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70B9"/>
    <w:rPr>
      <w:rFonts w:ascii="Calibri" w:eastAsiaTheme="minorEastAsia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31AF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17E9493FF3A446AFDABD26F5BE3001" ma:contentTypeVersion="11" ma:contentTypeDescription="Create a new document." ma:contentTypeScope="" ma:versionID="4f490d4da88638880e89ccf0f80bccf3">
  <xsd:schema xmlns:xsd="http://www.w3.org/2001/XMLSchema" xmlns:xs="http://www.w3.org/2001/XMLSchema" xmlns:p="http://schemas.microsoft.com/office/2006/metadata/properties" xmlns:ns2="46f3786e-aae9-4a54-9ab2-fbc0486e12c3" xmlns:ns3="bf93add2-0197-470d-927d-10a868533e62" targetNamespace="http://schemas.microsoft.com/office/2006/metadata/properties" ma:root="true" ma:fieldsID="a4f40c617a1d91d85469037e5b2f1f17" ns2:_="" ns3:_="">
    <xsd:import namespace="46f3786e-aae9-4a54-9ab2-fbc0486e12c3"/>
    <xsd:import namespace="bf93add2-0197-470d-927d-10a868533e6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3786e-aae9-4a54-9ab2-fbc0486e12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93add2-0197-470d-927d-10a868533e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EE1E59B-D788-4D72-BF59-13A5EB67E6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3786e-aae9-4a54-9ab2-fbc0486e12c3"/>
    <ds:schemaRef ds:uri="bf93add2-0197-470d-927d-10a868533e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6A6C09-0F2C-4E86-84AE-DB0316A89B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89771A3-549C-48AF-A2BC-4A4A4B61C1A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06</Words>
  <Characters>6880</Characters>
  <Application>Microsoft Office Word</Application>
  <DocSecurity>0</DocSecurity>
  <Lines>57</Lines>
  <Paragraphs>16</Paragraphs>
  <ScaleCrop>false</ScaleCrop>
  <Company/>
  <LinksUpToDate>false</LinksUpToDate>
  <CharactersWithSpaces>8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diplock</dc:creator>
  <cp:keywords/>
  <dc:description/>
  <cp:lastModifiedBy>brendan diplock</cp:lastModifiedBy>
  <cp:revision>6</cp:revision>
  <dcterms:created xsi:type="dcterms:W3CDTF">2022-09-02T10:06:00Z</dcterms:created>
  <dcterms:modified xsi:type="dcterms:W3CDTF">2023-03-12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17E9493FF3A446AFDABD26F5BE3001</vt:lpwstr>
  </property>
  <property fmtid="{D5CDD505-2E9C-101B-9397-08002B2CF9AE}" pid="3" name="GrammarlyDocumentId">
    <vt:lpwstr>69534be05a1e32194bc1ca715905b800def9172e1b8d7467f7c8f6698de2fef4</vt:lpwstr>
  </property>
</Properties>
</file>